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C3329" w14:textId="104F06E1" w:rsidR="3D3FF9D1" w:rsidRDefault="005A19B0" w:rsidP="69A3E4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dditional</w:t>
      </w:r>
      <w:r w:rsidR="7C37C57F" w:rsidRPr="6FD8A793">
        <w:rPr>
          <w:rFonts w:ascii="Times New Roman" w:eastAsia="Times New Roman" w:hAnsi="Times New Roman" w:cs="Times New Roman"/>
          <w:b/>
          <w:bCs/>
        </w:rPr>
        <w:t xml:space="preserve"> File </w:t>
      </w:r>
      <w:r w:rsidR="008D046A">
        <w:rPr>
          <w:rFonts w:ascii="Times New Roman" w:eastAsia="Times New Roman" w:hAnsi="Times New Roman" w:cs="Times New Roman"/>
          <w:b/>
          <w:bCs/>
        </w:rPr>
        <w:t>5</w:t>
      </w:r>
      <w:r w:rsidR="10DAD008" w:rsidRPr="6FD8A793">
        <w:rPr>
          <w:rFonts w:ascii="Times New Roman" w:eastAsia="Times New Roman" w:hAnsi="Times New Roman" w:cs="Times New Roman"/>
          <w:b/>
          <w:bCs/>
        </w:rPr>
        <w:t>, Table S</w:t>
      </w:r>
      <w:r w:rsidR="53E8ADBA" w:rsidRPr="6FD8A793">
        <w:rPr>
          <w:rFonts w:ascii="Times New Roman" w:eastAsia="Times New Roman" w:hAnsi="Times New Roman" w:cs="Times New Roman"/>
          <w:b/>
          <w:bCs/>
        </w:rPr>
        <w:t>5</w:t>
      </w:r>
      <w:r w:rsidR="0C0A078C" w:rsidRPr="6FD8A793">
        <w:rPr>
          <w:rFonts w:ascii="Times New Roman" w:eastAsia="Times New Roman" w:hAnsi="Times New Roman" w:cs="Times New Roman"/>
        </w:rPr>
        <w:t xml:space="preserve">. </w:t>
      </w:r>
      <w:r w:rsidR="455CC454" w:rsidRPr="6FD8A793">
        <w:rPr>
          <w:rFonts w:ascii="Times New Roman" w:eastAsia="Times New Roman" w:hAnsi="Times New Roman" w:cs="Times New Roman"/>
        </w:rPr>
        <w:t xml:space="preserve">Quality </w:t>
      </w:r>
      <w:r w:rsidR="00126077">
        <w:rPr>
          <w:rFonts w:ascii="Times New Roman" w:eastAsia="Times New Roman" w:hAnsi="Times New Roman" w:cs="Times New Roman"/>
        </w:rPr>
        <w:t>a</w:t>
      </w:r>
      <w:r w:rsidR="455CC454" w:rsidRPr="6FD8A793">
        <w:rPr>
          <w:rFonts w:ascii="Times New Roman" w:eastAsia="Times New Roman" w:hAnsi="Times New Roman" w:cs="Times New Roman"/>
        </w:rPr>
        <w:t xml:space="preserve">ssessment of </w:t>
      </w:r>
      <w:r w:rsidR="00126077">
        <w:rPr>
          <w:rFonts w:ascii="Times New Roman" w:eastAsia="Times New Roman" w:hAnsi="Times New Roman" w:cs="Times New Roman"/>
        </w:rPr>
        <w:t>r</w:t>
      </w:r>
      <w:r w:rsidR="455CC454" w:rsidRPr="6FD8A793">
        <w:rPr>
          <w:rFonts w:ascii="Times New Roman" w:eastAsia="Times New Roman" w:hAnsi="Times New Roman" w:cs="Times New Roman"/>
        </w:rPr>
        <w:t xml:space="preserve">isk </w:t>
      </w:r>
      <w:r w:rsidR="00126077">
        <w:rPr>
          <w:rFonts w:ascii="Times New Roman" w:eastAsia="Times New Roman" w:hAnsi="Times New Roman" w:cs="Times New Roman"/>
        </w:rPr>
        <w:t>m</w:t>
      </w:r>
      <w:r w:rsidR="455CC454" w:rsidRPr="6FD8A793">
        <w:rPr>
          <w:rFonts w:ascii="Times New Roman" w:eastAsia="Times New Roman" w:hAnsi="Times New Roman" w:cs="Times New Roman"/>
        </w:rPr>
        <w:t xml:space="preserve">odels based on TRIPOD </w:t>
      </w:r>
      <w:r w:rsidR="00126077">
        <w:rPr>
          <w:rFonts w:ascii="Times New Roman" w:eastAsia="Times New Roman" w:hAnsi="Times New Roman" w:cs="Times New Roman"/>
        </w:rPr>
        <w:t>reporting g</w:t>
      </w:r>
      <w:r w:rsidR="0815F998" w:rsidRPr="6FD8A793">
        <w:rPr>
          <w:rFonts w:ascii="Times New Roman" w:eastAsia="Times New Roman" w:hAnsi="Times New Roman" w:cs="Times New Roman"/>
        </w:rPr>
        <w:t xml:space="preserve">uidelines and </w:t>
      </w:r>
      <w:r w:rsidR="00126077">
        <w:rPr>
          <w:rFonts w:ascii="Times New Roman" w:eastAsia="Times New Roman" w:hAnsi="Times New Roman" w:cs="Times New Roman"/>
        </w:rPr>
        <w:t>c</w:t>
      </w:r>
      <w:r w:rsidR="0815F998" w:rsidRPr="6FD8A793">
        <w:rPr>
          <w:rFonts w:ascii="Times New Roman" w:eastAsia="Times New Roman" w:hAnsi="Times New Roman" w:cs="Times New Roman"/>
        </w:rPr>
        <w:t>hecklist.</w:t>
      </w:r>
    </w:p>
    <w:tbl>
      <w:tblPr>
        <w:tblStyle w:val="TableGrid"/>
        <w:tblW w:w="11850" w:type="dxa"/>
        <w:tblLayout w:type="fixed"/>
        <w:tblLook w:val="06A0" w:firstRow="1" w:lastRow="0" w:firstColumn="1" w:lastColumn="0" w:noHBand="1" w:noVBand="1"/>
      </w:tblPr>
      <w:tblGrid>
        <w:gridCol w:w="1665"/>
        <w:gridCol w:w="1035"/>
        <w:gridCol w:w="1110"/>
        <w:gridCol w:w="1095"/>
        <w:gridCol w:w="1110"/>
        <w:gridCol w:w="1095"/>
        <w:gridCol w:w="1050"/>
        <w:gridCol w:w="1155"/>
        <w:gridCol w:w="1170"/>
        <w:gridCol w:w="1365"/>
      </w:tblGrid>
      <w:tr w:rsidR="3D3FF9D1" w14:paraId="3420AE08" w14:textId="77777777" w:rsidTr="754C1F5A">
        <w:trPr>
          <w:trHeight w:val="300"/>
        </w:trPr>
        <w:tc>
          <w:tcPr>
            <w:tcW w:w="1665" w:type="dxa"/>
          </w:tcPr>
          <w:p w14:paraId="76AC1C87" w14:textId="13CDCC3C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1035" w:type="dxa"/>
          </w:tcPr>
          <w:p w14:paraId="0ADDBF8C" w14:textId="4724A50C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Pfeiffer</w:t>
            </w:r>
          </w:p>
        </w:tc>
        <w:tc>
          <w:tcPr>
            <w:tcW w:w="1110" w:type="dxa"/>
          </w:tcPr>
          <w:p w14:paraId="287CC5A5" w14:textId="37332A82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Husing</w:t>
            </w:r>
          </w:p>
        </w:tc>
        <w:tc>
          <w:tcPr>
            <w:tcW w:w="1095" w:type="dxa"/>
          </w:tcPr>
          <w:p w14:paraId="17F1878A" w14:textId="7ED7007B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Hart</w:t>
            </w:r>
          </w:p>
        </w:tc>
        <w:tc>
          <w:tcPr>
            <w:tcW w:w="1110" w:type="dxa"/>
          </w:tcPr>
          <w:p w14:paraId="67511AAE" w14:textId="13FE9FF2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Fortner</w:t>
            </w:r>
          </w:p>
        </w:tc>
        <w:tc>
          <w:tcPr>
            <w:tcW w:w="1095" w:type="dxa"/>
          </w:tcPr>
          <w:p w14:paraId="31E9C0DF" w14:textId="65A87D96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Shi</w:t>
            </w:r>
          </w:p>
        </w:tc>
        <w:tc>
          <w:tcPr>
            <w:tcW w:w="1050" w:type="dxa"/>
          </w:tcPr>
          <w:p w14:paraId="4A6C9776" w14:textId="33D87FFE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Kitson</w:t>
            </w:r>
          </w:p>
        </w:tc>
        <w:tc>
          <w:tcPr>
            <w:tcW w:w="1155" w:type="dxa"/>
          </w:tcPr>
          <w:p w14:paraId="25B2B8F1" w14:textId="7628E8C1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Choi</w:t>
            </w:r>
          </w:p>
        </w:tc>
        <w:tc>
          <w:tcPr>
            <w:tcW w:w="1170" w:type="dxa"/>
          </w:tcPr>
          <w:p w14:paraId="5C870EE8" w14:textId="211CA1E7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Bafligil</w:t>
            </w:r>
            <w:proofErr w:type="spellEnd"/>
          </w:p>
        </w:tc>
        <w:tc>
          <w:tcPr>
            <w:tcW w:w="1365" w:type="dxa"/>
          </w:tcPr>
          <w:p w14:paraId="36A3F7CB" w14:textId="5EA163B8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Fritsche</w:t>
            </w:r>
          </w:p>
        </w:tc>
      </w:tr>
      <w:tr w:rsidR="3D3FF9D1" w14:paraId="5072DE62" w14:textId="77777777" w:rsidTr="754C1F5A">
        <w:trPr>
          <w:trHeight w:val="300"/>
        </w:trPr>
        <w:tc>
          <w:tcPr>
            <w:tcW w:w="1665" w:type="dxa"/>
          </w:tcPr>
          <w:p w14:paraId="14C72680" w14:textId="62066E34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6D66ABA3" w14:textId="5E0B6115" w:rsidR="0D33747C" w:rsidRDefault="0D33747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769B031E" w14:textId="6C558DC1" w:rsidR="6B681CD0" w:rsidRDefault="6B681CD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24078ED5" w14:textId="796D9946" w:rsidR="197AC804" w:rsidRDefault="197AC80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72179BDD" w14:textId="0B634135" w:rsidR="2C99A88F" w:rsidRDefault="2C99A88F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92D050"/>
          </w:tcPr>
          <w:p w14:paraId="0723923A" w14:textId="620FFA2C" w:rsidR="5FD33147" w:rsidRDefault="5FD3314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71AD84E4" w14:textId="1CA3B532" w:rsidR="787E8B77" w:rsidRDefault="787E8B7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36E5A19D" w14:textId="28A2A1C9" w:rsidR="709C6ECF" w:rsidRDefault="709C6ECF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0D391535" w14:textId="7CC5057A" w:rsidR="7B790676" w:rsidRDefault="7B790676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5F1CED29" w14:textId="2BB533C2" w:rsidR="3CDA2ECF" w:rsidRDefault="3CDA2ECF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6A83A61D" w14:textId="77777777" w:rsidTr="754C1F5A">
        <w:trPr>
          <w:trHeight w:val="300"/>
        </w:trPr>
        <w:tc>
          <w:tcPr>
            <w:tcW w:w="1665" w:type="dxa"/>
          </w:tcPr>
          <w:p w14:paraId="46D016BA" w14:textId="2D463DD8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Abstract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66E0AAAD" w14:textId="2D36F2E9" w:rsidR="1A13BA08" w:rsidRDefault="1A13BA0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31006822" w14:textId="3EB20622" w:rsidR="63AC95CC" w:rsidRDefault="63AC95C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FF00"/>
          </w:tcPr>
          <w:p w14:paraId="5E78D9AA" w14:textId="6E871495" w:rsidR="44534C00" w:rsidRDefault="44534C0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11EA64E3" w14:textId="4CBBA71E" w:rsidR="4F4E33B5" w:rsidRDefault="4F4E33B5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FF00"/>
          </w:tcPr>
          <w:p w14:paraId="66BE7563" w14:textId="0E2A1DFB" w:rsidR="6D88BD43" w:rsidRDefault="6D88BD43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42F91E1E" w14:textId="58DFFC12" w:rsidR="2D55DAB4" w:rsidRDefault="2D55DAB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8DD873" w:themeFill="accent6" w:themeFillTint="99"/>
          </w:tcPr>
          <w:p w14:paraId="7496683D" w14:textId="10AC8B73" w:rsidR="1E39A020" w:rsidRDefault="1E39A02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32DEB36A" w14:textId="5B6F1BE6" w:rsidR="4BEF6B7C" w:rsidRDefault="4BEF6B7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1AAD67F9" w14:textId="69903ABD" w:rsidR="0EFB1809" w:rsidRDefault="0EFB1809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2BE83B22" w14:textId="77777777" w:rsidTr="754C1F5A">
        <w:trPr>
          <w:trHeight w:val="300"/>
        </w:trPr>
        <w:tc>
          <w:tcPr>
            <w:tcW w:w="1665" w:type="dxa"/>
          </w:tcPr>
          <w:p w14:paraId="08EF7BBF" w14:textId="0327CE6B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72780C97" w14:textId="4F924208" w:rsidR="280FE643" w:rsidRDefault="280FE643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545BA55D" w14:textId="48F203EB" w:rsidR="1373191B" w:rsidRDefault="1373191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3147B36A" w14:textId="30524207" w:rsidR="275D797F" w:rsidRDefault="275D797F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3EC896F8" w14:textId="10759D90" w:rsidR="1A033BB1" w:rsidRDefault="1A033BB1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29CD6F8D" w14:textId="6B970899" w:rsidR="30674BBE" w:rsidRDefault="30674BB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26F1F4BD" w14:textId="118522AB" w:rsidR="5CD4001D" w:rsidRDefault="5CD4001D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8DD873" w:themeFill="accent6" w:themeFillTint="99"/>
          </w:tcPr>
          <w:p w14:paraId="437A44E1" w14:textId="377832DB" w:rsidR="38CD9FB2" w:rsidRDefault="38CD9FB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00"/>
          </w:tcPr>
          <w:p w14:paraId="51F3EF56" w14:textId="00096942" w:rsidR="6411E978" w:rsidRDefault="6411E97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1145262A" w14:textId="413D2731" w:rsidR="50AF400B" w:rsidRDefault="50AF400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18F5C0B4" w14:textId="77777777" w:rsidTr="754C1F5A">
        <w:trPr>
          <w:trHeight w:val="300"/>
        </w:trPr>
        <w:tc>
          <w:tcPr>
            <w:tcW w:w="1665" w:type="dxa"/>
          </w:tcPr>
          <w:p w14:paraId="35F17128" w14:textId="525CA308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01A406C1" w14:textId="7F600AFF" w:rsidR="2A159A97" w:rsidRDefault="2A159A9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57EAD7C7" w14:textId="3017037D" w:rsidR="0F6F131B" w:rsidRDefault="0F6F131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7E4F7B42" w14:textId="6428BBBE" w:rsidR="0522AC91" w:rsidRDefault="0522AC91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281FE556" w14:textId="0E2C6A58" w:rsidR="780E0661" w:rsidRDefault="780E0661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57D1344F" w14:textId="4890438F" w:rsidR="5C83C1FC" w:rsidRDefault="5C83C1F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05F66F47" w14:textId="439B4E1B" w:rsidR="6AA7B3F0" w:rsidRDefault="6AA7B3F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10ACCE4C" w14:textId="2942A61B" w:rsidR="2A1C46AB" w:rsidRDefault="2A1C46A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73582270" w14:textId="6995CBA2" w:rsidR="13D150DB" w:rsidRDefault="13D150D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1A2A0811" w14:textId="0DBEB938" w:rsidR="5FA35DA8" w:rsidRDefault="5FA35DA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0AC21F74" w14:textId="77777777" w:rsidTr="754C1F5A">
        <w:trPr>
          <w:trHeight w:val="300"/>
        </w:trPr>
        <w:tc>
          <w:tcPr>
            <w:tcW w:w="1665" w:type="dxa"/>
          </w:tcPr>
          <w:p w14:paraId="3873D5DD" w14:textId="644C37DA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Open Science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1F3A8CE2" w14:textId="59948B86" w:rsidR="70F747FB" w:rsidRDefault="70F747F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0403EA47" w14:textId="14BBB25A" w:rsidR="0F6F131B" w:rsidRDefault="0F6F131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36E8C12A" w14:textId="6972FD58" w:rsidR="17842504" w:rsidRDefault="1784250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5394782D" w14:textId="0BE9C14B" w:rsidR="0CF538D7" w:rsidRDefault="0CF538D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14D742BB" w14:textId="7FFD2A7F" w:rsidR="79F3668B" w:rsidRDefault="79F3668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3DFD2875" w14:textId="4DF7919C" w:rsidR="6AA7B3F0" w:rsidRDefault="6AA7B3F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05B5BE1D" w14:textId="15329547" w:rsidR="0C728A17" w:rsidRDefault="0C728A1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00"/>
          </w:tcPr>
          <w:p w14:paraId="349D8515" w14:textId="1BDFCDA5" w:rsidR="48031E04" w:rsidRDefault="48031E0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8DD873" w:themeFill="accent6" w:themeFillTint="99"/>
          </w:tcPr>
          <w:p w14:paraId="138A42A5" w14:textId="101CF9AA" w:rsidR="79896849" w:rsidRDefault="79896849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1E076319" w14:textId="77777777" w:rsidTr="754C1F5A">
        <w:trPr>
          <w:trHeight w:val="300"/>
        </w:trPr>
        <w:tc>
          <w:tcPr>
            <w:tcW w:w="1665" w:type="dxa"/>
          </w:tcPr>
          <w:p w14:paraId="1E8AE10C" w14:textId="3BC421AE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Patient &amp; Public Engagement</w:t>
            </w:r>
          </w:p>
        </w:tc>
        <w:tc>
          <w:tcPr>
            <w:tcW w:w="1035" w:type="dxa"/>
            <w:shd w:val="clear" w:color="auto" w:fill="FF0000"/>
          </w:tcPr>
          <w:p w14:paraId="23CA3373" w14:textId="7DC6AD9F" w:rsidR="22EEDCD9" w:rsidRDefault="22EEDCD9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6ACBC1AF" w14:textId="32AA91A3" w:rsidR="0D33E42F" w:rsidRDefault="0D33E42F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7403C4F9" w14:textId="7A5CCB3E" w:rsidR="39AB3DD0" w:rsidRDefault="39AB3DD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402D2620" w14:textId="24349FB9" w:rsidR="07CF429E" w:rsidRDefault="07CF429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598F2428" w14:textId="477548AF" w:rsidR="2D8B820B" w:rsidRDefault="2D8B820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100E2139" w14:textId="79ABBC03" w:rsidR="180F275E" w:rsidRDefault="180F275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0000"/>
          </w:tcPr>
          <w:p w14:paraId="4E1E73A5" w14:textId="2A67BF2F" w:rsidR="24C1351E" w:rsidRDefault="24C1351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0000"/>
          </w:tcPr>
          <w:p w14:paraId="550A3C37" w14:textId="34FAB365" w:rsidR="24C1351E" w:rsidRDefault="24C1351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6412263C" w14:textId="1DC07162" w:rsidR="24C1351E" w:rsidRDefault="24C1351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2B5AB17F" w14:textId="77777777" w:rsidTr="754C1F5A">
        <w:trPr>
          <w:trHeight w:val="300"/>
        </w:trPr>
        <w:tc>
          <w:tcPr>
            <w:tcW w:w="1665" w:type="dxa"/>
          </w:tcPr>
          <w:p w14:paraId="083B0783" w14:textId="77277A65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0E697EDA" w14:textId="026EE544" w:rsidR="4C62DDC2" w:rsidRDefault="4C62DDC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4AC7B199" w14:textId="376C8D0D" w:rsidR="13B7E17E" w:rsidRDefault="13B7E17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52F550FF" w14:textId="417B385C" w:rsidR="1DE23FD6" w:rsidRDefault="1DE23FD6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6FEAEE2A" w14:textId="662E969F" w:rsidR="22995DEC" w:rsidRDefault="22995DE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4BCC464A" w14:textId="43851185" w:rsidR="7E274488" w:rsidRDefault="7E27448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3D71A811" w14:textId="4C197659" w:rsidR="180F275E" w:rsidRDefault="180F275E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7ADFCE4F" w14:textId="588B1099" w:rsidR="4A245B48" w:rsidRDefault="4A245B4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7CC07C33" w14:textId="76E91EFE" w:rsidR="786A7DB1" w:rsidRDefault="786A7DB1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68B5D2F0" w14:textId="1E7278DF" w:rsidR="1E68B2CA" w:rsidRDefault="1E68B2CA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08F1DF1E" w14:textId="77777777" w:rsidTr="754C1F5A">
        <w:trPr>
          <w:trHeight w:val="300"/>
        </w:trPr>
        <w:tc>
          <w:tcPr>
            <w:tcW w:w="1665" w:type="dxa"/>
          </w:tcPr>
          <w:p w14:paraId="3E876E81" w14:textId="304769D1" w:rsidR="0F7C2EE0" w:rsidRDefault="0F7C2EE0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1035" w:type="dxa"/>
            <w:shd w:val="clear" w:color="auto" w:fill="FFFF00"/>
          </w:tcPr>
          <w:p w14:paraId="0AC5F1DF" w14:textId="13388D3E" w:rsidR="5C9BADBA" w:rsidRDefault="5C9BADBA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0000"/>
          </w:tcPr>
          <w:p w14:paraId="729BBBF7" w14:textId="0C433078" w:rsidR="423DDBB4" w:rsidRDefault="423DDBB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FF00"/>
          </w:tcPr>
          <w:p w14:paraId="653FA3BB" w14:textId="16C953D0" w:rsidR="3DFD8F82" w:rsidRDefault="3DFD8F8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8DD873" w:themeFill="accent6" w:themeFillTint="99"/>
          </w:tcPr>
          <w:p w14:paraId="5E7B76D4" w14:textId="43362031" w:rsidR="7196084B" w:rsidRDefault="7196084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FF00"/>
          </w:tcPr>
          <w:p w14:paraId="7F8A7EBB" w14:textId="314B3869" w:rsidR="0BEA29A4" w:rsidRDefault="0BEA29A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40350F1E" w14:textId="75F00209" w:rsidR="713BEE02" w:rsidRDefault="713BEE0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36B4618D" w14:textId="29AF188C" w:rsidR="1ECFE3C2" w:rsidRDefault="1ECFE3C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4AFE6E0D" w14:textId="22949B40" w:rsidR="5371D274" w:rsidRDefault="5371D274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8DD873" w:themeFill="accent6" w:themeFillTint="99"/>
          </w:tcPr>
          <w:p w14:paraId="0CC4F74E" w14:textId="46A270D2" w:rsidR="49AF4E5C" w:rsidRDefault="49AF4E5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D3FF9D1" w14:paraId="74A4120A" w14:textId="77777777" w:rsidTr="754C1F5A">
        <w:trPr>
          <w:trHeight w:val="300"/>
        </w:trPr>
        <w:tc>
          <w:tcPr>
            <w:tcW w:w="1665" w:type="dxa"/>
          </w:tcPr>
          <w:p w14:paraId="6060F26F" w14:textId="68F96BA6" w:rsidR="5FC31D7C" w:rsidRDefault="5FC31D7C" w:rsidP="69A3E4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3E492">
              <w:rPr>
                <w:rFonts w:ascii="Times New Roman" w:eastAsia="Times New Roman" w:hAnsi="Times New Roman" w:cs="Times New Roman"/>
                <w:b/>
                <w:bCs/>
              </w:rPr>
              <w:t xml:space="preserve">Overall </w:t>
            </w:r>
            <w:r w:rsidR="7D7B1407" w:rsidRPr="69A3E492">
              <w:rPr>
                <w:rFonts w:ascii="Times New Roman" w:eastAsia="Times New Roman" w:hAnsi="Times New Roman" w:cs="Times New Roman"/>
                <w:b/>
                <w:bCs/>
              </w:rPr>
              <w:t>Quality</w:t>
            </w:r>
          </w:p>
        </w:tc>
        <w:tc>
          <w:tcPr>
            <w:tcW w:w="1035" w:type="dxa"/>
            <w:shd w:val="clear" w:color="auto" w:fill="8DD873" w:themeFill="accent6" w:themeFillTint="99"/>
          </w:tcPr>
          <w:p w14:paraId="60F5932D" w14:textId="0DADF1E4" w:rsidR="64E98148" w:rsidRDefault="64E98148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3DCCB314" w14:textId="523C2AB3" w:rsidR="4830DE60" w:rsidRDefault="4830DE6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FF0000"/>
          </w:tcPr>
          <w:p w14:paraId="7A5AF3BF" w14:textId="057A05EC" w:rsidR="7F072FB0" w:rsidRDefault="7F072FB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FFFF00"/>
          </w:tcPr>
          <w:p w14:paraId="7FFD5DCF" w14:textId="02464F8F" w:rsidR="648A6712" w:rsidRDefault="648A671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5" w:type="dxa"/>
            <w:shd w:val="clear" w:color="auto" w:fill="8DD873" w:themeFill="accent6" w:themeFillTint="99"/>
          </w:tcPr>
          <w:p w14:paraId="268AB99A" w14:textId="21397D9E" w:rsidR="4CA05E3C" w:rsidRDefault="4CA05E3C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shd w:val="clear" w:color="auto" w:fill="8DD873" w:themeFill="accent6" w:themeFillTint="99"/>
          </w:tcPr>
          <w:p w14:paraId="532611E8" w14:textId="192445E2" w:rsidR="713BEE02" w:rsidRDefault="713BEE02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shd w:val="clear" w:color="auto" w:fill="FFFF00"/>
          </w:tcPr>
          <w:p w14:paraId="048AB404" w14:textId="73B1AA85" w:rsidR="53E776AB" w:rsidRDefault="53E776AB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8DD873" w:themeFill="accent6" w:themeFillTint="99"/>
          </w:tcPr>
          <w:p w14:paraId="485AC430" w14:textId="667AFE57" w:rsidR="79C33220" w:rsidRDefault="79C33220" w:rsidP="69A3E49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shd w:val="clear" w:color="auto" w:fill="FF0000"/>
          </w:tcPr>
          <w:p w14:paraId="091BD258" w14:textId="32B98278" w:rsidR="51A66237" w:rsidRDefault="51A66237" w:rsidP="69A3E49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2D66DC6" w14:textId="3991D663" w:rsidR="5D8468B2" w:rsidRDefault="0601D4C6" w:rsidP="6FD8A793">
      <w:pPr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Using the TRIPOD guidelines</w:t>
      </w:r>
      <w:r w:rsidR="000AF421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and designated checklist sections</w:t>
      </w:r>
      <w:r w:rsidR="00BA51AA">
        <w:rPr>
          <w:rFonts w:ascii="Times New Roman" w:eastAsia="Times New Roman" w:hAnsi="Times New Roman" w:cs="Times New Roman"/>
        </w:rPr>
        <w:fldChar w:fldCharType="begin" w:fldLock="1">
          <w:fldData xml:space="preserve">ZQBKAHgAdABVAHMAdAB1ADIAegBBAFEALwBKAFcAQwBaADkAUABtAFMANgBTAHMAVQAyAHQASABR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</w:fldData>
        </w:fldChar>
      </w:r>
      <w:r w:rsidR="00BA51AA">
        <w:rPr>
          <w:rFonts w:ascii="Times New Roman" w:eastAsia="Times New Roman" w:hAnsi="Times New Roman" w:cs="Times New Roman"/>
        </w:rPr>
        <w:instrText>ADDIN paperpile_citation &lt;clusterId&gt;C898P958L648J159&lt;/clusterId&gt;&lt;version&gt;0.6.10&lt;/version&gt;&lt;metadata&gt;&lt;citation&gt;&lt;id&gt;24f4b11b-c842-06b0-aa20-5e86f7eed46e&lt;/id&gt;&lt;no_author/&gt;&lt;prefix/&gt;&lt;suffix/&gt;&lt;locator/&gt;&lt;locator_label&gt;page&lt;/locator_label&gt;&lt;/citation&gt;&lt;/metadata&gt; \* MERGEFORMAT</w:instrText>
      </w:r>
      <w:r w:rsidR="00BA51AA">
        <w:rPr>
          <w:rFonts w:ascii="Times New Roman" w:eastAsia="Times New Roman" w:hAnsi="Times New Roman" w:cs="Times New Roman"/>
        </w:rPr>
      </w:r>
      <w:r w:rsidR="00BA51AA">
        <w:rPr>
          <w:rFonts w:ascii="Times New Roman" w:eastAsia="Times New Roman" w:hAnsi="Times New Roman" w:cs="Times New Roman"/>
        </w:rPr>
        <w:fldChar w:fldCharType="separate"/>
      </w:r>
      <w:r w:rsidR="00BA51AA" w:rsidRPr="6FD8A793">
        <w:rPr>
          <w:rFonts w:ascii="Times New Roman" w:eastAsia="Times New Roman" w:hAnsi="Times New Roman" w:cs="Times New Roman"/>
          <w:i/>
          <w:iCs/>
          <w:noProof/>
          <w:sz w:val="22"/>
          <w:szCs w:val="22"/>
          <w:vertAlign w:val="superscript"/>
        </w:rPr>
        <w:t>1</w:t>
      </w:r>
      <w:r w:rsidR="00BA51AA">
        <w:rPr>
          <w:rFonts w:ascii="Times New Roman" w:eastAsia="Times New Roman" w:hAnsi="Times New Roman" w:cs="Times New Roman"/>
        </w:rPr>
        <w:fldChar w:fldCharType="end"/>
      </w: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, a quality assessment was conducted for each risk model by two independent reviewers. The results </w:t>
      </w:r>
      <w:r w:rsidR="008D046A">
        <w:rPr>
          <w:rFonts w:ascii="Times New Roman" w:eastAsia="Times New Roman" w:hAnsi="Times New Roman" w:cs="Times New Roman"/>
          <w:i/>
          <w:iCs/>
          <w:sz w:val="22"/>
          <w:szCs w:val="22"/>
        </w:rPr>
        <w:t>are</w:t>
      </w: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summarized in </w:t>
      </w:r>
      <w:r w:rsidR="4E86ECD9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Additional File 5</w:t>
      </w:r>
      <w:r w:rsidR="36339E52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, Table S</w:t>
      </w:r>
      <w:r w:rsidR="3C349351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5</w:t>
      </w: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, with green indicating high quality, </w:t>
      </w:r>
      <w:r w:rsidR="77DBF1BA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y</w:t>
      </w: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ellow indicating medium quality, </w:t>
      </w:r>
      <w:r w:rsidR="5FF1AE6A"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and </w:t>
      </w:r>
      <w:r w:rsidRPr="6FD8A793">
        <w:rPr>
          <w:rFonts w:ascii="Times New Roman" w:eastAsia="Times New Roman" w:hAnsi="Times New Roman" w:cs="Times New Roman"/>
          <w:i/>
          <w:iCs/>
          <w:sz w:val="22"/>
          <w:szCs w:val="22"/>
        </w:rPr>
        <w:t>red indicating low quality.</w:t>
      </w:r>
    </w:p>
    <w:p w14:paraId="513E2707" w14:textId="3C2CCE95" w:rsidR="00BA51AA" w:rsidRDefault="00BA51AA" w:rsidP="69A3E492">
      <w:pPr>
        <w:rPr>
          <w:rFonts w:ascii="Times New Roman" w:eastAsia="Times New Roman" w:hAnsi="Times New Roman" w:cs="Times New Roman"/>
        </w:rPr>
      </w:pPr>
      <w:r w:rsidRPr="48DE3CDE">
        <w:rPr>
          <w:rFonts w:ascii="Times New Roman" w:eastAsia="Times New Roman" w:hAnsi="Times New Roman" w:cs="Times New Roman"/>
        </w:rPr>
        <w:t>Reference:</w:t>
      </w:r>
    </w:p>
    <w:p w14:paraId="2E3D3906" w14:textId="13BF6F08" w:rsidR="11653DA9" w:rsidRDefault="11653DA9" w:rsidP="48DE3CDE">
      <w:pPr>
        <w:pStyle w:val="ListParagraph"/>
        <w:numPr>
          <w:ilvl w:val="0"/>
          <w:numId w:val="1"/>
        </w:numPr>
        <w:tabs>
          <w:tab w:val="left" w:pos="480"/>
        </w:tabs>
        <w:spacing w:after="240" w:line="240" w:lineRule="auto"/>
        <w:rPr>
          <w:rFonts w:ascii="Times New Roman" w:eastAsia="Times New Roman" w:hAnsi="Times New Roman" w:cs="Times New Roman"/>
          <w:noProof/>
          <w:color w:val="333333"/>
          <w:sz w:val="22"/>
          <w:szCs w:val="22"/>
        </w:rPr>
      </w:pPr>
      <w:r w:rsidRPr="48DE3CDE">
        <w:rPr>
          <w:rFonts w:ascii="Times New Roman" w:eastAsia="Times New Roman" w:hAnsi="Times New Roman" w:cs="Times New Roman"/>
          <w:noProof/>
          <w:color w:val="333333"/>
          <w:sz w:val="22"/>
          <w:szCs w:val="22"/>
        </w:rPr>
        <w:t xml:space="preserve">Collins G S, Moons K G M, Dhiman P, Riley R D, Beam A L, Van Calster B et al. TRIPOD+AI statement: updated guidance for reporting clinical prediction models that use regression or machine learning methods </w:t>
      </w:r>
      <w:r w:rsidRPr="48DE3CDE">
        <w:rPr>
          <w:rFonts w:ascii="Times New Roman" w:eastAsia="Times New Roman" w:hAnsi="Times New Roman" w:cs="Times New Roman"/>
          <w:i/>
          <w:iCs/>
          <w:noProof/>
          <w:color w:val="333333"/>
          <w:sz w:val="22"/>
          <w:szCs w:val="22"/>
        </w:rPr>
        <w:t xml:space="preserve">BMJ </w:t>
      </w:r>
      <w:r w:rsidRPr="48DE3CDE">
        <w:rPr>
          <w:rFonts w:ascii="Times New Roman" w:eastAsia="Times New Roman" w:hAnsi="Times New Roman" w:cs="Times New Roman"/>
          <w:noProof/>
          <w:color w:val="555555"/>
          <w:sz w:val="22"/>
          <w:szCs w:val="22"/>
        </w:rPr>
        <w:t xml:space="preserve">2024; </w:t>
      </w:r>
      <w:r w:rsidRPr="48DE3CDE">
        <w:rPr>
          <w:rFonts w:ascii="Times New Roman" w:eastAsia="Times New Roman" w:hAnsi="Times New Roman" w:cs="Times New Roman"/>
          <w:noProof/>
          <w:color w:val="333333"/>
          <w:sz w:val="22"/>
          <w:szCs w:val="22"/>
        </w:rPr>
        <w:t>385 :e078378 doi:10.1136/bmj-2023-078378</w:t>
      </w:r>
    </w:p>
    <w:sectPr w:rsidR="11653D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5FFBC0"/>
    <w:multiLevelType w:val="hybridMultilevel"/>
    <w:tmpl w:val="7F988A8E"/>
    <w:lvl w:ilvl="0" w:tplc="081A1FBA">
      <w:start w:val="1"/>
      <w:numFmt w:val="decimal"/>
      <w:lvlText w:val="%1."/>
      <w:lvlJc w:val="left"/>
      <w:pPr>
        <w:ind w:left="720" w:hanging="360"/>
      </w:pPr>
    </w:lvl>
    <w:lvl w:ilvl="1" w:tplc="82FA3CEC">
      <w:start w:val="1"/>
      <w:numFmt w:val="lowerLetter"/>
      <w:lvlText w:val="%2."/>
      <w:lvlJc w:val="left"/>
      <w:pPr>
        <w:ind w:left="1440" w:hanging="360"/>
      </w:pPr>
    </w:lvl>
    <w:lvl w:ilvl="2" w:tplc="92BEE618">
      <w:start w:val="1"/>
      <w:numFmt w:val="lowerRoman"/>
      <w:lvlText w:val="%3."/>
      <w:lvlJc w:val="right"/>
      <w:pPr>
        <w:ind w:left="2160" w:hanging="180"/>
      </w:pPr>
    </w:lvl>
    <w:lvl w:ilvl="3" w:tplc="AABCA370">
      <w:start w:val="1"/>
      <w:numFmt w:val="decimal"/>
      <w:lvlText w:val="%4."/>
      <w:lvlJc w:val="left"/>
      <w:pPr>
        <w:ind w:left="2880" w:hanging="360"/>
      </w:pPr>
    </w:lvl>
    <w:lvl w:ilvl="4" w:tplc="8E50394A">
      <w:start w:val="1"/>
      <w:numFmt w:val="lowerLetter"/>
      <w:lvlText w:val="%5."/>
      <w:lvlJc w:val="left"/>
      <w:pPr>
        <w:ind w:left="3600" w:hanging="360"/>
      </w:pPr>
    </w:lvl>
    <w:lvl w:ilvl="5" w:tplc="38A6B352">
      <w:start w:val="1"/>
      <w:numFmt w:val="lowerRoman"/>
      <w:lvlText w:val="%6."/>
      <w:lvlJc w:val="right"/>
      <w:pPr>
        <w:ind w:left="4320" w:hanging="180"/>
      </w:pPr>
    </w:lvl>
    <w:lvl w:ilvl="6" w:tplc="CBCE11EA">
      <w:start w:val="1"/>
      <w:numFmt w:val="decimal"/>
      <w:lvlText w:val="%7."/>
      <w:lvlJc w:val="left"/>
      <w:pPr>
        <w:ind w:left="5040" w:hanging="360"/>
      </w:pPr>
    </w:lvl>
    <w:lvl w:ilvl="7" w:tplc="A14A057C">
      <w:start w:val="1"/>
      <w:numFmt w:val="lowerLetter"/>
      <w:lvlText w:val="%8."/>
      <w:lvlJc w:val="left"/>
      <w:pPr>
        <w:ind w:left="5760" w:hanging="360"/>
      </w:pPr>
    </w:lvl>
    <w:lvl w:ilvl="8" w:tplc="E670DA5E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257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V613J963Y453C164"/>
    <w:docVar w:name="paperpile-doc-name" w:val="Additional File 5.docx"/>
    <w:docVar w:name="paperpile-includeDoi" w:val="tru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3A51B11C"/>
    <w:rsid w:val="000AF421"/>
    <w:rsid w:val="00126077"/>
    <w:rsid w:val="00286373"/>
    <w:rsid w:val="00302771"/>
    <w:rsid w:val="00314826"/>
    <w:rsid w:val="004C2248"/>
    <w:rsid w:val="00596E6A"/>
    <w:rsid w:val="005A19B0"/>
    <w:rsid w:val="008D046A"/>
    <w:rsid w:val="00BA51AA"/>
    <w:rsid w:val="00D9313F"/>
    <w:rsid w:val="00D9769E"/>
    <w:rsid w:val="00DB4179"/>
    <w:rsid w:val="012579DA"/>
    <w:rsid w:val="01C55A51"/>
    <w:rsid w:val="02E5C187"/>
    <w:rsid w:val="02F20D63"/>
    <w:rsid w:val="03FA4A17"/>
    <w:rsid w:val="0437A274"/>
    <w:rsid w:val="0522AC91"/>
    <w:rsid w:val="0601D4C6"/>
    <w:rsid w:val="06393B85"/>
    <w:rsid w:val="077FEED9"/>
    <w:rsid w:val="07CF429E"/>
    <w:rsid w:val="0815F998"/>
    <w:rsid w:val="08764D44"/>
    <w:rsid w:val="0ABA76EC"/>
    <w:rsid w:val="0BE9433D"/>
    <w:rsid w:val="0BEA29A4"/>
    <w:rsid w:val="0C0A078C"/>
    <w:rsid w:val="0C728A17"/>
    <w:rsid w:val="0CDFD6F7"/>
    <w:rsid w:val="0CF538D7"/>
    <w:rsid w:val="0D33747C"/>
    <w:rsid w:val="0D33E42F"/>
    <w:rsid w:val="0DA5D83A"/>
    <w:rsid w:val="0E018ED8"/>
    <w:rsid w:val="0E3D1A27"/>
    <w:rsid w:val="0EFB1809"/>
    <w:rsid w:val="0F5BD5D5"/>
    <w:rsid w:val="0F6F131B"/>
    <w:rsid w:val="0F7C2EE0"/>
    <w:rsid w:val="0F818C80"/>
    <w:rsid w:val="10DAD008"/>
    <w:rsid w:val="10E78392"/>
    <w:rsid w:val="11653DA9"/>
    <w:rsid w:val="1373191B"/>
    <w:rsid w:val="13B7E17E"/>
    <w:rsid w:val="13BBB114"/>
    <w:rsid w:val="13D150DB"/>
    <w:rsid w:val="143AE53F"/>
    <w:rsid w:val="15B42865"/>
    <w:rsid w:val="1609F43A"/>
    <w:rsid w:val="1682ACD0"/>
    <w:rsid w:val="16F135F2"/>
    <w:rsid w:val="174ACFF1"/>
    <w:rsid w:val="17567757"/>
    <w:rsid w:val="176E6B8F"/>
    <w:rsid w:val="177F7F66"/>
    <w:rsid w:val="17842504"/>
    <w:rsid w:val="17DCCC1B"/>
    <w:rsid w:val="180F275E"/>
    <w:rsid w:val="1907F0A0"/>
    <w:rsid w:val="197AC804"/>
    <w:rsid w:val="19E13D2D"/>
    <w:rsid w:val="1A033BB1"/>
    <w:rsid w:val="1A13BA08"/>
    <w:rsid w:val="1B8566E5"/>
    <w:rsid w:val="1B9B92A7"/>
    <w:rsid w:val="1CF46A91"/>
    <w:rsid w:val="1D01FC9E"/>
    <w:rsid w:val="1D50C57D"/>
    <w:rsid w:val="1DE23FD6"/>
    <w:rsid w:val="1E39A020"/>
    <w:rsid w:val="1E68B2CA"/>
    <w:rsid w:val="1ECFE3C2"/>
    <w:rsid w:val="20EB077D"/>
    <w:rsid w:val="21068705"/>
    <w:rsid w:val="2166C00C"/>
    <w:rsid w:val="219FC077"/>
    <w:rsid w:val="22995DEC"/>
    <w:rsid w:val="22EEDCD9"/>
    <w:rsid w:val="23B169DE"/>
    <w:rsid w:val="2402AC0D"/>
    <w:rsid w:val="244D0608"/>
    <w:rsid w:val="246B649E"/>
    <w:rsid w:val="24C1351E"/>
    <w:rsid w:val="255A1B3D"/>
    <w:rsid w:val="25A99C29"/>
    <w:rsid w:val="260A5E01"/>
    <w:rsid w:val="262BB58C"/>
    <w:rsid w:val="267E30CF"/>
    <w:rsid w:val="26CCC4B7"/>
    <w:rsid w:val="272E75BB"/>
    <w:rsid w:val="275D797F"/>
    <w:rsid w:val="280FE643"/>
    <w:rsid w:val="286C9A3C"/>
    <w:rsid w:val="28E9D4A0"/>
    <w:rsid w:val="2902C334"/>
    <w:rsid w:val="2A159A97"/>
    <w:rsid w:val="2A1C46AB"/>
    <w:rsid w:val="2B278F87"/>
    <w:rsid w:val="2B675412"/>
    <w:rsid w:val="2C43A121"/>
    <w:rsid w:val="2C60D8B3"/>
    <w:rsid w:val="2C99A88F"/>
    <w:rsid w:val="2D55DAB4"/>
    <w:rsid w:val="2D79D1EF"/>
    <w:rsid w:val="2D8B820B"/>
    <w:rsid w:val="2E61FA7E"/>
    <w:rsid w:val="2F062E8A"/>
    <w:rsid w:val="2F38F5CC"/>
    <w:rsid w:val="30674BBE"/>
    <w:rsid w:val="35C5C890"/>
    <w:rsid w:val="36339E52"/>
    <w:rsid w:val="3664BB46"/>
    <w:rsid w:val="36DAF223"/>
    <w:rsid w:val="36EC5564"/>
    <w:rsid w:val="37D45A6A"/>
    <w:rsid w:val="38CD9FB2"/>
    <w:rsid w:val="3977F6C7"/>
    <w:rsid w:val="39AB3DD0"/>
    <w:rsid w:val="3A4DFB74"/>
    <w:rsid w:val="3A51B11C"/>
    <w:rsid w:val="3B69E406"/>
    <w:rsid w:val="3BCA5B7D"/>
    <w:rsid w:val="3C349351"/>
    <w:rsid w:val="3CDA2ECF"/>
    <w:rsid w:val="3D3FF9D1"/>
    <w:rsid w:val="3DFD8F82"/>
    <w:rsid w:val="423DDBB4"/>
    <w:rsid w:val="43AD3120"/>
    <w:rsid w:val="441B3580"/>
    <w:rsid w:val="44534C00"/>
    <w:rsid w:val="44557469"/>
    <w:rsid w:val="449203EF"/>
    <w:rsid w:val="44A949DB"/>
    <w:rsid w:val="450A69A9"/>
    <w:rsid w:val="455CC454"/>
    <w:rsid w:val="470B4DFB"/>
    <w:rsid w:val="474E2183"/>
    <w:rsid w:val="48031E04"/>
    <w:rsid w:val="4830DE60"/>
    <w:rsid w:val="48DE3CDE"/>
    <w:rsid w:val="49150FD3"/>
    <w:rsid w:val="4982B09F"/>
    <w:rsid w:val="49848360"/>
    <w:rsid w:val="49AF4E5C"/>
    <w:rsid w:val="4A245B48"/>
    <w:rsid w:val="4AE1885B"/>
    <w:rsid w:val="4BEF6B7C"/>
    <w:rsid w:val="4C07281F"/>
    <w:rsid w:val="4C62DDC2"/>
    <w:rsid w:val="4CA05E3C"/>
    <w:rsid w:val="4CA7499C"/>
    <w:rsid w:val="4E86ECD9"/>
    <w:rsid w:val="4F4E33B5"/>
    <w:rsid w:val="5082EED4"/>
    <w:rsid w:val="50AF400B"/>
    <w:rsid w:val="51A66237"/>
    <w:rsid w:val="52D0FE8A"/>
    <w:rsid w:val="531D3257"/>
    <w:rsid w:val="5371D274"/>
    <w:rsid w:val="53E776AB"/>
    <w:rsid w:val="53E8ADBA"/>
    <w:rsid w:val="53FB2953"/>
    <w:rsid w:val="545FD68C"/>
    <w:rsid w:val="54F84A73"/>
    <w:rsid w:val="5A5BAFE6"/>
    <w:rsid w:val="5A930220"/>
    <w:rsid w:val="5BA44591"/>
    <w:rsid w:val="5BBDC4E3"/>
    <w:rsid w:val="5C83C1FC"/>
    <w:rsid w:val="5C9BADBA"/>
    <w:rsid w:val="5CD4001D"/>
    <w:rsid w:val="5D8468B2"/>
    <w:rsid w:val="5E331DCC"/>
    <w:rsid w:val="5F429AB9"/>
    <w:rsid w:val="5F515F78"/>
    <w:rsid w:val="5FA35DA8"/>
    <w:rsid w:val="5FC31D7C"/>
    <w:rsid w:val="5FD33147"/>
    <w:rsid w:val="5FF1AE6A"/>
    <w:rsid w:val="6148BEE2"/>
    <w:rsid w:val="63AC95CC"/>
    <w:rsid w:val="64031D79"/>
    <w:rsid w:val="6411E978"/>
    <w:rsid w:val="646BF37F"/>
    <w:rsid w:val="648A6712"/>
    <w:rsid w:val="64E98148"/>
    <w:rsid w:val="651AD7AD"/>
    <w:rsid w:val="65D335B0"/>
    <w:rsid w:val="6693E93C"/>
    <w:rsid w:val="66EF8419"/>
    <w:rsid w:val="678E856E"/>
    <w:rsid w:val="68D06053"/>
    <w:rsid w:val="69A3E492"/>
    <w:rsid w:val="6AA7B3F0"/>
    <w:rsid w:val="6B3442AD"/>
    <w:rsid w:val="6B681CD0"/>
    <w:rsid w:val="6BF9B2FD"/>
    <w:rsid w:val="6C2DA82C"/>
    <w:rsid w:val="6CE1C179"/>
    <w:rsid w:val="6D88BD43"/>
    <w:rsid w:val="6E164A25"/>
    <w:rsid w:val="6FD8A793"/>
    <w:rsid w:val="709C6ECF"/>
    <w:rsid w:val="70E57226"/>
    <w:rsid w:val="70F747FB"/>
    <w:rsid w:val="713BEE02"/>
    <w:rsid w:val="7144E50D"/>
    <w:rsid w:val="7196084B"/>
    <w:rsid w:val="72427040"/>
    <w:rsid w:val="72C09E7A"/>
    <w:rsid w:val="73300A9B"/>
    <w:rsid w:val="7489ADA8"/>
    <w:rsid w:val="754C1F5A"/>
    <w:rsid w:val="75C46B09"/>
    <w:rsid w:val="77149821"/>
    <w:rsid w:val="776AF97B"/>
    <w:rsid w:val="77DBF1BA"/>
    <w:rsid w:val="780E0661"/>
    <w:rsid w:val="786A7DB1"/>
    <w:rsid w:val="787E8B77"/>
    <w:rsid w:val="78CDDCC8"/>
    <w:rsid w:val="78E38364"/>
    <w:rsid w:val="78EC1332"/>
    <w:rsid w:val="78F594A0"/>
    <w:rsid w:val="78FA4D7E"/>
    <w:rsid w:val="796DF5E8"/>
    <w:rsid w:val="79896849"/>
    <w:rsid w:val="79C33220"/>
    <w:rsid w:val="79F3668B"/>
    <w:rsid w:val="7A29D9B2"/>
    <w:rsid w:val="7AF2FD8F"/>
    <w:rsid w:val="7B790676"/>
    <w:rsid w:val="7BE99EC0"/>
    <w:rsid w:val="7C37C57F"/>
    <w:rsid w:val="7D079FD4"/>
    <w:rsid w:val="7D59C2AC"/>
    <w:rsid w:val="7D7B1407"/>
    <w:rsid w:val="7E274488"/>
    <w:rsid w:val="7E2CDDD5"/>
    <w:rsid w:val="7E31113D"/>
    <w:rsid w:val="7F07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B11C"/>
  <w15:chartTrackingRefBased/>
  <w15:docId w15:val="{F933F041-8EDD-4C18-AC3D-047A68BE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bis2@student.ubc.ca</dc:creator>
  <cp:keywords/>
  <dc:description/>
  <cp:lastModifiedBy>Talhouk, Aline</cp:lastModifiedBy>
  <cp:revision>14</cp:revision>
  <dcterms:created xsi:type="dcterms:W3CDTF">2024-10-08T08:13:00Z</dcterms:created>
  <dcterms:modified xsi:type="dcterms:W3CDTF">2025-01-27T17:45:00Z</dcterms:modified>
</cp:coreProperties>
</file>